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color w:val="000000"/>
          <w:kern w:val="0"/>
          <w:sz w:val="24"/>
        </w:rPr>
        <w:t>Table S2. Genotype distributions of SNPs in NSCLC patients.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256"/>
        <w:gridCol w:w="1259"/>
        <w:gridCol w:w="1535"/>
        <w:gridCol w:w="1678"/>
        <w:gridCol w:w="2655"/>
        <w:gridCol w:w="1901"/>
        <w:gridCol w:w="1893"/>
      </w:tblGrid>
      <w:tr>
        <w:trPr>
          <w:trHeight w:val="270" w:hRule="atLeast"/>
        </w:trPr>
        <w:tc>
          <w:tcPr>
            <w:tcW w:w="17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2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2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9662" w:type="dxa"/>
            <w:gridSpan w:val="5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 (%)</w:t>
            </w:r>
          </w:p>
        </w:tc>
      </w:tr>
      <w:tr>
        <w:trPr>
          <w:trHeight w:val="270" w:hRule="atLeast"/>
        </w:trPr>
        <w:tc>
          <w:tcPr>
            <w:tcW w:w="1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s Number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notype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otal NSCLC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(n=352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Surgery, early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(n=156)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Chemotherapy, advanced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(n=161)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Refused treatment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(n=10)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Lost to follow-up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(n=25)</w:t>
            </w:r>
          </w:p>
        </w:tc>
      </w:tr>
      <w:tr>
        <w:trPr>
          <w:trHeight w:val="315" w:hRule="atLeast"/>
        </w:trPr>
        <w:tc>
          <w:tcPr>
            <w:tcW w:w="1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RCC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s11615  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02 (57.4)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6 (55.1)</w:t>
            </w:r>
          </w:p>
        </w:tc>
        <w:tc>
          <w:tcPr>
            <w:tcW w:w="2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1 (56.5)</w:t>
            </w:r>
          </w:p>
        </w:tc>
        <w:tc>
          <w:tcPr>
            <w:tcW w:w="1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0 (100.0)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5 (60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6 (35.8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1 (39.1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5 (34.2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0 (40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4 (6.8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 (5.8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5 (9.3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PD/ERCC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s13181         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88 (81.8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33 (85.3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8 (79.5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 (6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1 (84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G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2 (17.6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3 (14.7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2 (19.9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 (3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 (16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 (0.6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 (0.6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 (1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RCC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s25487         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90 (54.0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9 (44.2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02 (63.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 (6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3 (52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43 (40.6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7 (49.4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1 (31.7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 (4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11 (44.0)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9 (5.4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0 (6.4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 (5.0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 (4.0)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RCC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s1799794      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10 (31.2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3 (27.6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1 (37.9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 (2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 (16.0)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64 (46.6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0 (44.9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4 (46.0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 (5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5 (60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8 (22.2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3 (27.6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6 (16.1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 (3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 (24.0)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RCA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s1799966      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37 (38.9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7 (42.9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0 (37.3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 (4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 (24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81 (51.4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7 (49.4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2 (50.9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 (5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7 (68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4 (9.7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 (7.7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9 (11.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 (1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 (8.0)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DR1/ABCB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s1045642        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42 (40.3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5 (41.7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7 (41.6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 (1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 (36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63 (46.3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2 (46.2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3 (45.3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 (70.0)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1 (44.0)</w:t>
            </w:r>
          </w:p>
        </w:tc>
      </w:tr>
      <w:tr>
        <w:trPr>
          <w:trHeight w:val="270" w:hRule="atLeast"/>
        </w:trPr>
        <w:tc>
          <w:tcPr>
            <w:tcW w:w="17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7 (13.4)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9 (12.2)</w:t>
            </w:r>
          </w:p>
        </w:tc>
        <w:tc>
          <w:tcPr>
            <w:tcW w:w="26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1 (13.0)</w:t>
            </w:r>
          </w:p>
        </w:tc>
        <w:tc>
          <w:tcPr>
            <w:tcW w:w="19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 (20.0)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 (20.0)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4"/>
        </w:rPr>
      </w:pPr>
      <w:r>
        <w:rPr>
          <w:sz w:val="24"/>
        </w:rPr>
        <w:t>A</w:t>
      </w:r>
      <w:r>
        <w:rPr>
          <w:sz w:val="24"/>
        </w:rPr>
        <w:t>bbreviations: NSCLC, non-small-cell lung cancer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27:00Z</dcterms:created>
  <dc:creator>duyan</dc:creator>
  <dc:description/>
  <cp:keywords/>
  <dc:language>en-US</dc:language>
  <cp:lastModifiedBy>duyan</cp:lastModifiedBy>
  <dcterms:modified xsi:type="dcterms:W3CDTF">2014-05-23T06:16:00Z</dcterms:modified>
  <cp:revision>2</cp:revision>
  <dc:subject/>
  <dc:title/>
</cp:coreProperties>
</file>